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6AA26C" w14:textId="77777777" w:rsidR="006B0D07" w:rsidRDefault="006B0D07" w:rsidP="006B0D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44FFCDBC" wp14:editId="248470D4">
            <wp:extent cx="1664183" cy="1733459"/>
            <wp:effectExtent l="0" t="0" r="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8181" cy="17376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81B3C5" w14:textId="0DA97B2C" w:rsidR="00B762A0" w:rsidRPr="00B762A0" w:rsidRDefault="006B0D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1. The mRNA level of NRK in WPMY-1 cells with or without </w:t>
      </w:r>
      <w:r>
        <w:rPr>
          <w:rFonts w:ascii="Times New Roman" w:hAnsi="Times New Roman" w:cs="Times New Roman" w:hint="eastAsia"/>
        </w:rPr>
        <w:t>si</w:t>
      </w:r>
      <w:r>
        <w:rPr>
          <w:rFonts w:ascii="Times New Roman" w:hAnsi="Times New Roman" w:cs="Times New Roman"/>
        </w:rPr>
        <w:t xml:space="preserve">NRK. ** means p value </w:t>
      </w:r>
      <w:r>
        <w:rPr>
          <w:rFonts w:ascii="Times New Roman" w:hAnsi="Times New Roman" w:cs="Times New Roman" w:hint="eastAsia"/>
        </w:rPr>
        <w:t>&lt;</w:t>
      </w:r>
      <w:r>
        <w:rPr>
          <w:rFonts w:ascii="Times New Roman" w:hAnsi="Times New Roman" w:cs="Times New Roman"/>
        </w:rPr>
        <w:t xml:space="preserve"> 0.01 compared with NC group.</w:t>
      </w:r>
      <w:r w:rsidR="00C53510">
        <w:rPr>
          <w:rFonts w:ascii="Times New Roman" w:hAnsi="Times New Roman" w:cs="Times New Roman"/>
        </w:rPr>
        <w:t xml:space="preserve"> </w:t>
      </w:r>
      <w:r w:rsidR="00C53510" w:rsidRPr="00C53510">
        <w:rPr>
          <w:rFonts w:ascii="Times New Roman" w:hAnsi="Times New Roman" w:cs="Times New Roman"/>
        </w:rPr>
        <w:t>All values are of triplicate measurements and repeated three times with similar results.</w:t>
      </w:r>
    </w:p>
    <w:p w14:paraId="126E1351" w14:textId="3AB0B3A0" w:rsidR="00BB00A3" w:rsidRDefault="00BB61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4C85AE3C" wp14:editId="7AF6E981">
            <wp:extent cx="2162722" cy="150811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4416" cy="15162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2742C3" w14:textId="6A655E3D" w:rsidR="00BB6106" w:rsidRDefault="00BB6106" w:rsidP="00BB61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 w:rsidR="002622B7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 The mRNA level of NRK in BPH-1 cells with or without NRK overexpression. **** means p value </w:t>
      </w:r>
      <w:r>
        <w:rPr>
          <w:rFonts w:ascii="Times New Roman" w:hAnsi="Times New Roman" w:cs="Times New Roman" w:hint="eastAsia"/>
        </w:rPr>
        <w:t>&lt;</w:t>
      </w:r>
      <w:r>
        <w:rPr>
          <w:rFonts w:ascii="Times New Roman" w:hAnsi="Times New Roman" w:cs="Times New Roman"/>
        </w:rPr>
        <w:t xml:space="preserve"> 0.0001 compared with Vector group.</w:t>
      </w:r>
      <w:r w:rsidR="00C53510">
        <w:rPr>
          <w:rFonts w:ascii="Times New Roman" w:hAnsi="Times New Roman" w:cs="Times New Roman"/>
        </w:rPr>
        <w:t xml:space="preserve"> </w:t>
      </w:r>
      <w:r w:rsidR="00C53510" w:rsidRPr="000F1D3C">
        <w:rPr>
          <w:rFonts w:ascii="Times New Roman" w:hAnsi="Times New Roman"/>
          <w:color w:val="000000" w:themeColor="text1"/>
        </w:rPr>
        <w:t>All values are of triplicate measurements and repeated three times with similar results.</w:t>
      </w:r>
    </w:p>
    <w:p w14:paraId="24D83508" w14:textId="4BA8C7DE" w:rsidR="002622B7" w:rsidRDefault="002622B7" w:rsidP="002622B7">
      <w:r>
        <w:rPr>
          <w:noProof/>
          <w:lang w:val="en-IN" w:eastAsia="en-IN"/>
        </w:rPr>
        <w:drawing>
          <wp:inline distT="0" distB="0" distL="0" distR="0" wp14:anchorId="4ABF381B" wp14:editId="7BF39BB1">
            <wp:extent cx="2114550" cy="164655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4550" cy="1646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7749DA" w14:textId="6AD5769D" w:rsidR="002622B7" w:rsidRDefault="002622B7" w:rsidP="002622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3. The expression level of NRK in prostatic stromal and epithelial cells.</w:t>
      </w:r>
    </w:p>
    <w:p w14:paraId="1C58F0C9" w14:textId="0B366523" w:rsidR="002622B7" w:rsidRDefault="002622B7" w:rsidP="002622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* means p value </w:t>
      </w:r>
      <w:r>
        <w:rPr>
          <w:rFonts w:ascii="Times New Roman" w:hAnsi="Times New Roman" w:cs="Times New Roman" w:hint="eastAsia"/>
        </w:rPr>
        <w:t>&lt;</w:t>
      </w:r>
      <w:r>
        <w:rPr>
          <w:rFonts w:ascii="Times New Roman" w:hAnsi="Times New Roman" w:cs="Times New Roman"/>
        </w:rPr>
        <w:t xml:space="preserve"> 0.01 compared with WPMY-1 group.</w:t>
      </w:r>
      <w:r w:rsidR="00C53510">
        <w:rPr>
          <w:rFonts w:ascii="Times New Roman" w:hAnsi="Times New Roman" w:cs="Times New Roman"/>
        </w:rPr>
        <w:t xml:space="preserve"> </w:t>
      </w:r>
      <w:r w:rsidR="00C53510" w:rsidRPr="000F1D3C">
        <w:rPr>
          <w:rFonts w:ascii="Times New Roman" w:hAnsi="Times New Roman"/>
          <w:color w:val="000000" w:themeColor="text1"/>
        </w:rPr>
        <w:t>All values are of triplicate measurements and repeated three times with similar results.</w:t>
      </w:r>
    </w:p>
    <w:p w14:paraId="1FF15C8B" w14:textId="097811A6" w:rsidR="00053D78" w:rsidRPr="00BB6106" w:rsidRDefault="00053D78">
      <w:pPr>
        <w:rPr>
          <w:rFonts w:ascii="Times New Roman" w:hAnsi="Times New Roman" w:cs="Times New Roman"/>
        </w:rPr>
      </w:pPr>
    </w:p>
    <w:p w14:paraId="5E49B5EA" w14:textId="4CD4BD14" w:rsidR="00053D78" w:rsidRDefault="00053D78">
      <w:pPr>
        <w:rPr>
          <w:rFonts w:ascii="Times New Roman" w:hAnsi="Times New Roman" w:cs="Times New Roman"/>
        </w:rPr>
      </w:pPr>
    </w:p>
    <w:p w14:paraId="186697C3" w14:textId="32D8D21B" w:rsidR="00053D78" w:rsidRDefault="00053D78">
      <w:pPr>
        <w:rPr>
          <w:rFonts w:ascii="Times New Roman" w:hAnsi="Times New Roman" w:cs="Times New Roman"/>
        </w:rPr>
      </w:pPr>
    </w:p>
    <w:p w14:paraId="43012D7A" w14:textId="39E27689" w:rsidR="00053D78" w:rsidRDefault="00053D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  <w:lang w:val="en-IN" w:eastAsia="en-IN"/>
        </w:rPr>
        <w:lastRenderedPageBreak/>
        <w:drawing>
          <wp:inline distT="0" distB="0" distL="0" distR="0" wp14:anchorId="578B5890" wp14:editId="3A53BF66">
            <wp:extent cx="5257800" cy="225298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2252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DD0758" w14:textId="7C3753DA" w:rsidR="00053D78" w:rsidRDefault="00053D78" w:rsidP="00053D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997813">
        <w:rPr>
          <w:rFonts w:ascii="Times New Roman" w:hAnsi="Times New Roman" w:cs="Times New Roman"/>
        </w:rPr>
        <w:t>S</w:t>
      </w:r>
      <w:r w:rsidR="00E73A0D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. The IHC staining of NRK in TMA. </w:t>
      </w:r>
      <w:r w:rsidRPr="00053D78">
        <w:rPr>
          <w:rFonts w:ascii="Times New Roman" w:hAnsi="Times New Roman" w:cs="Times New Roman"/>
        </w:rPr>
        <w:t xml:space="preserve">The scale bar is </w:t>
      </w:r>
      <w:r>
        <w:rPr>
          <w:rFonts w:ascii="Times New Roman" w:hAnsi="Times New Roman" w:cs="Times New Roman"/>
        </w:rPr>
        <w:t>2</w:t>
      </w:r>
      <w:r w:rsidRPr="00053D7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</w:t>
      </w:r>
      <w:r w:rsidRPr="00053D78">
        <w:rPr>
          <w:rFonts w:ascii="Times New Roman" w:hAnsi="Times New Roman" w:cs="Times New Roman"/>
        </w:rPr>
        <w:t>m.</w:t>
      </w:r>
    </w:p>
    <w:p w14:paraId="384C63DE" w14:textId="0B1A4FD2" w:rsidR="006356FE" w:rsidRDefault="006356F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36604EE" w14:textId="77777777" w:rsidR="00B425EA" w:rsidRDefault="006356FE" w:rsidP="006356FE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71FDF332" wp14:editId="0F124338">
            <wp:extent cx="4221174" cy="7432208"/>
            <wp:effectExtent l="0" t="0" r="825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5677" cy="74401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74D9E6" w14:textId="68012498" w:rsidR="00053D78" w:rsidRPr="006356FE" w:rsidRDefault="006356FE" w:rsidP="006356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 w:rsidR="00E73A0D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. </w:t>
      </w:r>
      <w:r w:rsidRPr="006356FE">
        <w:rPr>
          <w:rFonts w:ascii="Times New Roman" w:hAnsi="Times New Roman" w:cs="Times New Roman"/>
        </w:rPr>
        <w:t xml:space="preserve">Correlation analysis between the protein expression level of NRK and </w:t>
      </w:r>
      <w:r>
        <w:rPr>
          <w:rFonts w:ascii="Times New Roman" w:hAnsi="Times New Roman" w:cs="Times New Roman" w:hint="eastAsia"/>
        </w:rPr>
        <w:t>clinic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har</w:t>
      </w:r>
      <w:r>
        <w:rPr>
          <w:rFonts w:ascii="Times New Roman" w:hAnsi="Times New Roman" w:cs="Times New Roman"/>
        </w:rPr>
        <w:t>acters</w:t>
      </w:r>
      <w:r w:rsidRPr="006356F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f</w:t>
      </w:r>
      <w:r w:rsidRPr="006356FE">
        <w:rPr>
          <w:rFonts w:ascii="Times New Roman" w:hAnsi="Times New Roman" w:cs="Times New Roman"/>
        </w:rPr>
        <w:t xml:space="preserve"> BPH patients. X axis means the expression level of NRK from 104 BPH patients in TMA. Y axis means the</w:t>
      </w:r>
      <w:r>
        <w:rPr>
          <w:rFonts w:ascii="Times New Roman" w:hAnsi="Times New Roman" w:cs="Times New Roman"/>
        </w:rPr>
        <w:t xml:space="preserve"> age, BMI, prostate size, tPSA, fPSA, IPSS, Q</w:t>
      </w:r>
      <w:r w:rsidRPr="006356FE">
        <w:rPr>
          <w:rFonts w:ascii="Times New Roman" w:hAnsi="Times New Roman" w:cs="Times New Roman"/>
          <w:vertAlign w:val="subscript"/>
        </w:rPr>
        <w:t>max</w:t>
      </w:r>
      <w:r>
        <w:rPr>
          <w:rFonts w:ascii="Times New Roman" w:hAnsi="Times New Roman" w:cs="Times New Roman"/>
        </w:rPr>
        <w:t xml:space="preserve"> and PVR</w:t>
      </w:r>
      <w:r w:rsidRPr="006356FE">
        <w:rPr>
          <w:rFonts w:ascii="Times New Roman" w:hAnsi="Times New Roman" w:cs="Times New Roman"/>
        </w:rPr>
        <w:t>, respectively.</w:t>
      </w:r>
    </w:p>
    <w:sectPr w:rsidR="00053D78" w:rsidRPr="006356FE" w:rsidSect="000370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B63840" w14:textId="77777777" w:rsidR="00D25C24" w:rsidRDefault="00D25C24" w:rsidP="00BB00A3">
      <w:r>
        <w:separator/>
      </w:r>
    </w:p>
  </w:endnote>
  <w:endnote w:type="continuationSeparator" w:id="0">
    <w:p w14:paraId="44343965" w14:textId="77777777" w:rsidR="00D25C24" w:rsidRDefault="00D25C24" w:rsidP="00BB00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070A0F" w14:textId="77777777" w:rsidR="00D25C24" w:rsidRDefault="00D25C24" w:rsidP="00BB00A3">
      <w:r>
        <w:separator/>
      </w:r>
    </w:p>
  </w:footnote>
  <w:footnote w:type="continuationSeparator" w:id="0">
    <w:p w14:paraId="2C3C7C3A" w14:textId="77777777" w:rsidR="00D25C24" w:rsidRDefault="00D25C24" w:rsidP="00BB00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doNotDisplayPageBoundaries/>
  <w:bordersDoNotSurroundHeader/>
  <w:bordersDoNotSurroundFooter/>
  <w:revisionView w:inkAnnotation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C7C"/>
    <w:rsid w:val="00037073"/>
    <w:rsid w:val="00053D78"/>
    <w:rsid w:val="002622B7"/>
    <w:rsid w:val="00543EE0"/>
    <w:rsid w:val="005A0003"/>
    <w:rsid w:val="006356FE"/>
    <w:rsid w:val="006B0D07"/>
    <w:rsid w:val="007415D5"/>
    <w:rsid w:val="00832750"/>
    <w:rsid w:val="00997813"/>
    <w:rsid w:val="00A77E0D"/>
    <w:rsid w:val="00B425EA"/>
    <w:rsid w:val="00B762A0"/>
    <w:rsid w:val="00BB00A3"/>
    <w:rsid w:val="00BB6106"/>
    <w:rsid w:val="00C53510"/>
    <w:rsid w:val="00D25C24"/>
    <w:rsid w:val="00E73A0D"/>
    <w:rsid w:val="00F255D8"/>
    <w:rsid w:val="00F415D2"/>
    <w:rsid w:val="00FA7C7C"/>
    <w:rsid w:val="00FC7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59AED79"/>
  <w15:chartTrackingRefBased/>
  <w15:docId w15:val="{D254CE1A-D7AF-4390-B03C-1F5B52B2D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00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00A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00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00A3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370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伟翔</dc:creator>
  <cp:keywords/>
  <dc:description/>
  <cp:lastModifiedBy>Rajalakshmi Thangaraj</cp:lastModifiedBy>
  <cp:revision>14</cp:revision>
  <dcterms:created xsi:type="dcterms:W3CDTF">2023-12-27T04:59:00Z</dcterms:created>
  <dcterms:modified xsi:type="dcterms:W3CDTF">2024-03-06T01:20:00Z</dcterms:modified>
</cp:coreProperties>
</file>